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3211B" w:rsidRDefault="002B1EA4">
      <w:r>
        <w:rPr>
          <w:noProof/>
        </w:rPr>
        <w:drawing>
          <wp:inline distT="0" distB="0" distL="0" distR="0">
            <wp:extent cx="5274310" cy="4317365"/>
            <wp:effectExtent l="0" t="0" r="0" b="635"/>
            <wp:docPr id="13004386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438624" name="图片 130043862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EA4" w:rsidRPr="002B1EA4" w:rsidRDefault="002B1EA4">
      <w:pPr>
        <w:rPr>
          <w:rFonts w:ascii="Times New Roman" w:hAnsi="Times New Roman" w:cs="Times New Roman"/>
        </w:rPr>
      </w:pPr>
      <w:r w:rsidRPr="002B1EA4">
        <w:rPr>
          <w:rFonts w:ascii="Times New Roman" w:hAnsi="Times New Roman" w:cs="Times New Roman"/>
        </w:rPr>
        <w:t>Supplementary Figure</w:t>
      </w:r>
      <w:r>
        <w:rPr>
          <w:rFonts w:ascii="Times New Roman" w:hAnsi="Times New Roman" w:cs="Times New Roman" w:hint="eastAsia"/>
        </w:rPr>
        <w:t xml:space="preserve"> </w:t>
      </w:r>
      <w:r w:rsidRPr="002B1EA4">
        <w:rPr>
          <w:rFonts w:ascii="Times New Roman" w:hAnsi="Times New Roman" w:cs="Times New Roman"/>
        </w:rPr>
        <w:t xml:space="preserve">1. </w:t>
      </w:r>
      <w:r w:rsidRPr="002B1EA4">
        <w:rPr>
          <w:rFonts w:ascii="Times New Roman" w:hAnsi="Times New Roman" w:cs="Times New Roman"/>
        </w:rPr>
        <w:t xml:space="preserve">Network visualization of enriched pathways identified using the </w:t>
      </w:r>
      <w:proofErr w:type="spellStart"/>
      <w:r w:rsidRPr="002B1EA4">
        <w:rPr>
          <w:rFonts w:ascii="Times New Roman" w:hAnsi="Times New Roman" w:cs="Times New Roman"/>
        </w:rPr>
        <w:t>Metascape</w:t>
      </w:r>
      <w:proofErr w:type="spellEnd"/>
      <w:r w:rsidRPr="002B1EA4">
        <w:rPr>
          <w:rFonts w:ascii="Times New Roman" w:hAnsi="Times New Roman" w:cs="Times New Roman"/>
        </w:rPr>
        <w:t xml:space="preserve"> database.</w:t>
      </w:r>
    </w:p>
    <w:sectPr w:rsidR="002B1EA4" w:rsidRPr="002B1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EA4"/>
    <w:rsid w:val="000219D6"/>
    <w:rsid w:val="00022DCC"/>
    <w:rsid w:val="00030552"/>
    <w:rsid w:val="00033649"/>
    <w:rsid w:val="00036127"/>
    <w:rsid w:val="00065ADE"/>
    <w:rsid w:val="000910F0"/>
    <w:rsid w:val="00091AD4"/>
    <w:rsid w:val="000A19E4"/>
    <w:rsid w:val="000A355C"/>
    <w:rsid w:val="000A3AC3"/>
    <w:rsid w:val="000F3C6C"/>
    <w:rsid w:val="00106F15"/>
    <w:rsid w:val="00116AE1"/>
    <w:rsid w:val="00140666"/>
    <w:rsid w:val="00143DD8"/>
    <w:rsid w:val="00152238"/>
    <w:rsid w:val="00173335"/>
    <w:rsid w:val="0017385C"/>
    <w:rsid w:val="0017472B"/>
    <w:rsid w:val="001779BF"/>
    <w:rsid w:val="00177FD9"/>
    <w:rsid w:val="00180A97"/>
    <w:rsid w:val="001B57D6"/>
    <w:rsid w:val="001D1501"/>
    <w:rsid w:val="001D3F88"/>
    <w:rsid w:val="001D4EDD"/>
    <w:rsid w:val="001D7A90"/>
    <w:rsid w:val="001E15DB"/>
    <w:rsid w:val="001F311B"/>
    <w:rsid w:val="00214C72"/>
    <w:rsid w:val="00216ADA"/>
    <w:rsid w:val="00222C09"/>
    <w:rsid w:val="0023040E"/>
    <w:rsid w:val="00231D83"/>
    <w:rsid w:val="0023211B"/>
    <w:rsid w:val="0024794A"/>
    <w:rsid w:val="0026285D"/>
    <w:rsid w:val="00272FE3"/>
    <w:rsid w:val="00281FE4"/>
    <w:rsid w:val="00291434"/>
    <w:rsid w:val="002A4775"/>
    <w:rsid w:val="002A76C5"/>
    <w:rsid w:val="002B1EA4"/>
    <w:rsid w:val="002C562C"/>
    <w:rsid w:val="002D3B14"/>
    <w:rsid w:val="002D3C6E"/>
    <w:rsid w:val="002D4222"/>
    <w:rsid w:val="002D6600"/>
    <w:rsid w:val="002E450B"/>
    <w:rsid w:val="002E69F7"/>
    <w:rsid w:val="002F2A39"/>
    <w:rsid w:val="002F6AC4"/>
    <w:rsid w:val="00312953"/>
    <w:rsid w:val="00320894"/>
    <w:rsid w:val="00321532"/>
    <w:rsid w:val="00332C91"/>
    <w:rsid w:val="00334279"/>
    <w:rsid w:val="0035596B"/>
    <w:rsid w:val="00355DB4"/>
    <w:rsid w:val="00356F41"/>
    <w:rsid w:val="0036084B"/>
    <w:rsid w:val="003777DC"/>
    <w:rsid w:val="00377A48"/>
    <w:rsid w:val="00395754"/>
    <w:rsid w:val="00397BCA"/>
    <w:rsid w:val="003E1B70"/>
    <w:rsid w:val="003E2C4F"/>
    <w:rsid w:val="003F05EA"/>
    <w:rsid w:val="003F09F4"/>
    <w:rsid w:val="00410532"/>
    <w:rsid w:val="004236B1"/>
    <w:rsid w:val="0043327D"/>
    <w:rsid w:val="00441E63"/>
    <w:rsid w:val="00446BBB"/>
    <w:rsid w:val="00446EAB"/>
    <w:rsid w:val="004506E7"/>
    <w:rsid w:val="00451348"/>
    <w:rsid w:val="00476453"/>
    <w:rsid w:val="004822B6"/>
    <w:rsid w:val="004A16E1"/>
    <w:rsid w:val="004A6C2C"/>
    <w:rsid w:val="004B1318"/>
    <w:rsid w:val="004C506A"/>
    <w:rsid w:val="004D4DED"/>
    <w:rsid w:val="004E28BA"/>
    <w:rsid w:val="004F4FAB"/>
    <w:rsid w:val="0050321C"/>
    <w:rsid w:val="005138BA"/>
    <w:rsid w:val="0051581C"/>
    <w:rsid w:val="005308E9"/>
    <w:rsid w:val="00545537"/>
    <w:rsid w:val="00555851"/>
    <w:rsid w:val="00560735"/>
    <w:rsid w:val="005651EC"/>
    <w:rsid w:val="00573060"/>
    <w:rsid w:val="005801FC"/>
    <w:rsid w:val="005848B6"/>
    <w:rsid w:val="005905C6"/>
    <w:rsid w:val="00596DB1"/>
    <w:rsid w:val="005B1B91"/>
    <w:rsid w:val="005C00FD"/>
    <w:rsid w:val="005E1EF8"/>
    <w:rsid w:val="005E285C"/>
    <w:rsid w:val="005E74F8"/>
    <w:rsid w:val="005F098A"/>
    <w:rsid w:val="005F7BDC"/>
    <w:rsid w:val="00601E1A"/>
    <w:rsid w:val="00601FFB"/>
    <w:rsid w:val="00633BB5"/>
    <w:rsid w:val="00653008"/>
    <w:rsid w:val="006905A8"/>
    <w:rsid w:val="006A3E0F"/>
    <w:rsid w:val="006A65EA"/>
    <w:rsid w:val="006A7088"/>
    <w:rsid w:val="006B060D"/>
    <w:rsid w:val="006B3271"/>
    <w:rsid w:val="006D10B5"/>
    <w:rsid w:val="006D1C96"/>
    <w:rsid w:val="006D3885"/>
    <w:rsid w:val="006E05BD"/>
    <w:rsid w:val="006E1914"/>
    <w:rsid w:val="006F56FA"/>
    <w:rsid w:val="00701EAE"/>
    <w:rsid w:val="0070341F"/>
    <w:rsid w:val="00733B4B"/>
    <w:rsid w:val="0075218C"/>
    <w:rsid w:val="00762164"/>
    <w:rsid w:val="007756DE"/>
    <w:rsid w:val="007A147B"/>
    <w:rsid w:val="007C066F"/>
    <w:rsid w:val="007C39E3"/>
    <w:rsid w:val="007C5B3B"/>
    <w:rsid w:val="007D6EF3"/>
    <w:rsid w:val="007E250A"/>
    <w:rsid w:val="007F347E"/>
    <w:rsid w:val="007F5E5A"/>
    <w:rsid w:val="007F7769"/>
    <w:rsid w:val="008006B7"/>
    <w:rsid w:val="00812618"/>
    <w:rsid w:val="00820068"/>
    <w:rsid w:val="0082708F"/>
    <w:rsid w:val="008401F3"/>
    <w:rsid w:val="00882E95"/>
    <w:rsid w:val="008836E7"/>
    <w:rsid w:val="008A24A7"/>
    <w:rsid w:val="008C4240"/>
    <w:rsid w:val="008C5815"/>
    <w:rsid w:val="008E7949"/>
    <w:rsid w:val="008F7D01"/>
    <w:rsid w:val="00907159"/>
    <w:rsid w:val="009072E5"/>
    <w:rsid w:val="009104E8"/>
    <w:rsid w:val="00910C21"/>
    <w:rsid w:val="00915900"/>
    <w:rsid w:val="009173CF"/>
    <w:rsid w:val="009246AA"/>
    <w:rsid w:val="00924876"/>
    <w:rsid w:val="00936740"/>
    <w:rsid w:val="00936861"/>
    <w:rsid w:val="00951BA9"/>
    <w:rsid w:val="0095717B"/>
    <w:rsid w:val="009A4FB7"/>
    <w:rsid w:val="009B1CFC"/>
    <w:rsid w:val="009D6BC9"/>
    <w:rsid w:val="00A16A11"/>
    <w:rsid w:val="00A17256"/>
    <w:rsid w:val="00A21C0F"/>
    <w:rsid w:val="00A21CB2"/>
    <w:rsid w:val="00A34FF1"/>
    <w:rsid w:val="00A45049"/>
    <w:rsid w:val="00A565FE"/>
    <w:rsid w:val="00A62E31"/>
    <w:rsid w:val="00A80B0E"/>
    <w:rsid w:val="00A81962"/>
    <w:rsid w:val="00A9064E"/>
    <w:rsid w:val="00AA452E"/>
    <w:rsid w:val="00AD0220"/>
    <w:rsid w:val="00AE0EE6"/>
    <w:rsid w:val="00AF54B8"/>
    <w:rsid w:val="00AF7C30"/>
    <w:rsid w:val="00B04C34"/>
    <w:rsid w:val="00B0584C"/>
    <w:rsid w:val="00B05DFC"/>
    <w:rsid w:val="00B164B3"/>
    <w:rsid w:val="00B214C5"/>
    <w:rsid w:val="00B73AAD"/>
    <w:rsid w:val="00B920B5"/>
    <w:rsid w:val="00BA6DBD"/>
    <w:rsid w:val="00BD09FB"/>
    <w:rsid w:val="00BE1BBC"/>
    <w:rsid w:val="00BE62BB"/>
    <w:rsid w:val="00BF6282"/>
    <w:rsid w:val="00C00545"/>
    <w:rsid w:val="00C04F48"/>
    <w:rsid w:val="00C11FBD"/>
    <w:rsid w:val="00C16046"/>
    <w:rsid w:val="00C30FB0"/>
    <w:rsid w:val="00C31483"/>
    <w:rsid w:val="00C35D55"/>
    <w:rsid w:val="00C40800"/>
    <w:rsid w:val="00C6143A"/>
    <w:rsid w:val="00C7295D"/>
    <w:rsid w:val="00C751F8"/>
    <w:rsid w:val="00CD210B"/>
    <w:rsid w:val="00CD6408"/>
    <w:rsid w:val="00CF0E10"/>
    <w:rsid w:val="00CF13D1"/>
    <w:rsid w:val="00D24897"/>
    <w:rsid w:val="00D32557"/>
    <w:rsid w:val="00D3749B"/>
    <w:rsid w:val="00D4734F"/>
    <w:rsid w:val="00D639D6"/>
    <w:rsid w:val="00D751FA"/>
    <w:rsid w:val="00D80C41"/>
    <w:rsid w:val="00D8436D"/>
    <w:rsid w:val="00D85506"/>
    <w:rsid w:val="00D930F3"/>
    <w:rsid w:val="00DB0736"/>
    <w:rsid w:val="00DB46C9"/>
    <w:rsid w:val="00DD49C9"/>
    <w:rsid w:val="00DF0E55"/>
    <w:rsid w:val="00E009B5"/>
    <w:rsid w:val="00E03F47"/>
    <w:rsid w:val="00E11C7F"/>
    <w:rsid w:val="00E11CE3"/>
    <w:rsid w:val="00E3170E"/>
    <w:rsid w:val="00E4781A"/>
    <w:rsid w:val="00E57253"/>
    <w:rsid w:val="00E725B7"/>
    <w:rsid w:val="00E75B27"/>
    <w:rsid w:val="00E76796"/>
    <w:rsid w:val="00E80736"/>
    <w:rsid w:val="00EB052A"/>
    <w:rsid w:val="00EB23CD"/>
    <w:rsid w:val="00EC1BEA"/>
    <w:rsid w:val="00ED6AD5"/>
    <w:rsid w:val="00EE6192"/>
    <w:rsid w:val="00EF38E0"/>
    <w:rsid w:val="00F139BF"/>
    <w:rsid w:val="00F1546A"/>
    <w:rsid w:val="00F24FCA"/>
    <w:rsid w:val="00F5147D"/>
    <w:rsid w:val="00F76286"/>
    <w:rsid w:val="00F91CF8"/>
    <w:rsid w:val="00F96688"/>
    <w:rsid w:val="00FA2369"/>
    <w:rsid w:val="00FE5A9C"/>
    <w:rsid w:val="00FE6994"/>
    <w:rsid w:val="00FF065D"/>
    <w:rsid w:val="00FF5D70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82066"/>
  <w15:chartTrackingRefBased/>
  <w15:docId w15:val="{12154419-8067-9940-9212-74AB6C0F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1E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1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1E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1E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1E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1EA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1E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1E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1E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1E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1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1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1E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1EA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1E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1E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1E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1E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1E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1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1E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1E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1E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1E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1E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1E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1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1E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1E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o Ouyang</dc:creator>
  <cp:keywords/>
  <dc:description/>
  <cp:lastModifiedBy>Wenhao Ouyang</cp:lastModifiedBy>
  <cp:revision>1</cp:revision>
  <dcterms:created xsi:type="dcterms:W3CDTF">2025-08-13T16:46:00Z</dcterms:created>
  <dcterms:modified xsi:type="dcterms:W3CDTF">2025-08-13T16:49:00Z</dcterms:modified>
</cp:coreProperties>
</file>